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275"/>
        <w:gridCol w:w="1843"/>
        <w:gridCol w:w="1985"/>
        <w:gridCol w:w="2551"/>
        <w:gridCol w:w="2977"/>
      </w:tblGrid>
      <w:tr>
        <w:trPr/>
        <w:tc>
          <w:tcPr>
            <w:tcW w:w="1242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ell 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umor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rpholog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ig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t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2977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W48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lon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h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ukes' type B, Colorectal adeno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ary tumor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yc +; myb + ; ras +; fos +; sis +; p53 +; abl -; ros -; src -</w:t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GF+</w:t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W62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lon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h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ukes' type C, colorectal adeno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erived from metastatic site: lymph nod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yc +; myb + ; ras +; fos +; sis +; p53 +; abl -; ros -; src -</w:t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lang w:val="en-US"/>
              </w:rPr>
              <w:t xml:space="preserve">Derived from a metastasis of the same tumor as SW480. </w:t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T2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lon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ymphobla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lorectal adeno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ary tumor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yc +; ras +; myb +; fos +; sis +; p53 +; abl -; ros -; src -</w:t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54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ung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h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ary tumor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CF7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east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h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eno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erived from metastatic site: pleural effusion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NT7B +</w:t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strogen receptor+</w:t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CC1937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east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h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NM stage IIB, grade 3,primary ductal 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ary tumor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RCA1 (5382C mutation); her2/neu -, p53 -</w:t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strogen receptor -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esterone receptor-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CC1954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east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h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NM stage IIA, grade 3, ductal 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ary tumor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r2/neu + (overexpressed)</w:t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strogen receptor -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esterone receptor-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DA-MB-23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east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h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eno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erived from metastatic site: pleural effusion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GF+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GF+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EC1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ndometrium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age IA endometrial adeno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ary tumor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-fos +</w:t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atelet activating factor (PAF)+</w:t>
            </w:r>
          </w:p>
        </w:tc>
      </w:tr>
      <w:tr>
        <w:trPr/>
        <w:tc>
          <w:tcPr>
            <w:tcW w:w="1242" w:type="dxa"/>
            <w:tcBorders/>
            <w:shd w:fill="948A54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C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state</w:t>
            </w:r>
          </w:p>
        </w:tc>
        <w:tc>
          <w:tcPr>
            <w:tcW w:w="127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itelia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ade IV, adenocarcinoma</w:t>
            </w:r>
          </w:p>
        </w:tc>
        <w:tc>
          <w:tcPr>
            <w:tcW w:w="1985" w:type="dxa"/>
            <w:tcBorders/>
            <w:shd w:fill="DDD9C3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rived from  bone metastasis 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977" w:type="dxa"/>
            <w:tcBorders/>
            <w:shd w:fill="DDD9C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iCs/>
          <w:lang w:val="en-US"/>
        </w:rPr>
        <w:t>S1 Table. Characteristics of human tumor cell line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lineRule="auto" w:line="256" w:before="0" w:after="16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17:00:00Z</dcterms:created>
  <dc:creator>CC</dc:creator>
  <dc:description/>
  <cp:keywords/>
  <dc:language>en-US</dc:language>
  <cp:lastModifiedBy>Cloti Costa</cp:lastModifiedBy>
  <dcterms:modified xsi:type="dcterms:W3CDTF">2016-09-19T17:00:00Z</dcterms:modified>
  <cp:revision>2</cp:revision>
  <dc:subject/>
  <dc:title/>
</cp:coreProperties>
</file>